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700" w:type="dxa"/>
        <w:tblInd w:w="93" w:type="dxa"/>
        <w:tblLook w:val="04A0" w:firstRow="1" w:lastRow="0" w:firstColumn="1" w:lastColumn="0" w:noHBand="0" w:noVBand="1"/>
      </w:tblPr>
      <w:tblGrid>
        <w:gridCol w:w="1300"/>
        <w:gridCol w:w="1920"/>
        <w:gridCol w:w="520"/>
        <w:gridCol w:w="1960"/>
      </w:tblGrid>
      <w:tr w:rsidR="0089119E" w:rsidRPr="00587CBD" w:rsidTr="00B14AC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19E" w:rsidRPr="00587CBD" w:rsidRDefault="0089119E" w:rsidP="00B14AC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4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119E" w:rsidRPr="00587CBD" w:rsidRDefault="0089119E" w:rsidP="00B14A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87CB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     Exfoliated cells</w:t>
            </w:r>
            <w:r w:rsidRPr="00587CBD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</w:p>
        </w:tc>
      </w:tr>
      <w:tr w:rsidR="0089119E" w:rsidRPr="00587CBD" w:rsidTr="00B14AC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19E" w:rsidRPr="00587CBD" w:rsidRDefault="0089119E" w:rsidP="00B14A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87CB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e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19E" w:rsidRPr="00587CBD" w:rsidRDefault="0089119E" w:rsidP="00B14A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87CB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10ng </w:t>
            </w:r>
            <w:proofErr w:type="spellStart"/>
            <w:r w:rsidRPr="00587CB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DNA</w:t>
            </w:r>
            <w:proofErr w:type="spellEnd"/>
            <w:r w:rsidRPr="00587CB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(Ct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19E" w:rsidRPr="00587CBD" w:rsidRDefault="0089119E" w:rsidP="00B14A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19E" w:rsidRPr="00587CBD" w:rsidRDefault="0089119E" w:rsidP="00B14A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87CB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100ng </w:t>
            </w:r>
            <w:proofErr w:type="spellStart"/>
            <w:r w:rsidRPr="00587CB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DNA</w:t>
            </w:r>
            <w:proofErr w:type="spellEnd"/>
            <w:r w:rsidRPr="00587CB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(Ct)</w:t>
            </w:r>
          </w:p>
        </w:tc>
      </w:tr>
      <w:tr w:rsidR="0089119E" w:rsidRPr="00587CBD" w:rsidTr="00B14AC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19E" w:rsidRPr="00587CBD" w:rsidRDefault="0089119E" w:rsidP="00B14AC0">
            <w:pPr>
              <w:jc w:val="center"/>
              <w:rPr>
                <w:rFonts w:ascii="Arial" w:eastAsia="Times New Roman" w:hAnsi="Arial" w:cs="Arial"/>
                <w:color w:val="222222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19E" w:rsidRPr="00587CBD" w:rsidRDefault="0089119E" w:rsidP="00B14AC0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19E" w:rsidRPr="00587CBD" w:rsidRDefault="0089119E" w:rsidP="00B14AC0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19E" w:rsidRPr="00587CBD" w:rsidRDefault="0089119E" w:rsidP="00B14AC0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89119E" w:rsidRPr="00587CBD" w:rsidTr="00B14AC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19E" w:rsidRPr="00587CBD" w:rsidRDefault="0089119E" w:rsidP="00B14AC0">
            <w:pPr>
              <w:jc w:val="center"/>
              <w:rPr>
                <w:rFonts w:ascii="Arial" w:eastAsia="Times New Roman" w:hAnsi="Arial" w:cs="Arial"/>
                <w:color w:val="222222"/>
                <w:lang w:val="en-US"/>
              </w:rPr>
            </w:pPr>
            <w:r w:rsidRPr="00587CBD">
              <w:rPr>
                <w:rFonts w:ascii="Arial" w:eastAsia="Times New Roman" w:hAnsi="Arial" w:cs="Arial"/>
                <w:color w:val="222222"/>
                <w:lang w:val="en-US"/>
              </w:rPr>
              <w:t>β</w:t>
            </w:r>
            <w:r w:rsidRPr="00587CBD">
              <w:rPr>
                <w:rFonts w:ascii="Arial" w:eastAsia="Times New Roman" w:hAnsi="Arial" w:cs="Arial"/>
                <w:color w:val="000000"/>
                <w:lang w:val="en-US"/>
              </w:rPr>
              <w:t>acti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19E" w:rsidRPr="00587CBD" w:rsidRDefault="0089119E" w:rsidP="00B14AC0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87CBD">
              <w:rPr>
                <w:rFonts w:ascii="Arial" w:eastAsia="Times New Roman" w:hAnsi="Arial" w:cs="Arial"/>
                <w:color w:val="000000"/>
                <w:lang w:val="en-US"/>
              </w:rPr>
              <w:t>23-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19E" w:rsidRPr="00587CBD" w:rsidRDefault="0089119E" w:rsidP="00B14AC0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19E" w:rsidRPr="00587CBD" w:rsidRDefault="0089119E" w:rsidP="00B14AC0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87CBD">
              <w:rPr>
                <w:rFonts w:ascii="Arial" w:eastAsia="Times New Roman" w:hAnsi="Arial" w:cs="Arial"/>
                <w:color w:val="000000"/>
                <w:lang w:val="en-US"/>
              </w:rPr>
              <w:t>19</w:t>
            </w:r>
          </w:p>
        </w:tc>
      </w:tr>
      <w:tr w:rsidR="0089119E" w:rsidRPr="00587CBD" w:rsidTr="00B14AC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19E" w:rsidRPr="00587CBD" w:rsidRDefault="0089119E" w:rsidP="00B14AC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19E" w:rsidRPr="00587CBD" w:rsidRDefault="0089119E" w:rsidP="00B14AC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19E" w:rsidRPr="00587CBD" w:rsidRDefault="0089119E" w:rsidP="00B14AC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19E" w:rsidRPr="00587CBD" w:rsidRDefault="0089119E" w:rsidP="00B14AC0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89119E" w:rsidRPr="00587CBD" w:rsidTr="00B14AC0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19E" w:rsidRPr="00587CBD" w:rsidRDefault="0089119E" w:rsidP="00B14AC0">
            <w:pPr>
              <w:jc w:val="center"/>
              <w:rPr>
                <w:rFonts w:ascii="Arial" w:eastAsia="Times New Roman" w:hAnsi="Arial" w:cs="Arial"/>
                <w:color w:val="222222"/>
                <w:lang w:val="en-US"/>
              </w:rPr>
            </w:pPr>
            <w:proofErr w:type="spellStart"/>
            <w:r w:rsidRPr="00587CBD">
              <w:rPr>
                <w:rFonts w:ascii="Arial" w:eastAsia="Times New Roman" w:hAnsi="Arial" w:cs="Arial"/>
                <w:color w:val="222222"/>
                <w:lang w:val="en-US"/>
              </w:rPr>
              <w:t>GUSb</w:t>
            </w:r>
            <w:proofErr w:type="spellEnd"/>
          </w:p>
        </w:tc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19E" w:rsidRPr="00587CBD" w:rsidRDefault="0089119E" w:rsidP="00B14AC0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87CBD">
              <w:rPr>
                <w:rFonts w:ascii="Arial" w:eastAsia="Times New Roman" w:hAnsi="Arial" w:cs="Arial"/>
                <w:color w:val="000000"/>
                <w:lang w:val="en-US"/>
              </w:rPr>
              <w:t>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19E" w:rsidRPr="00587CBD" w:rsidRDefault="0089119E" w:rsidP="00B14AC0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19E" w:rsidRPr="00587CBD" w:rsidRDefault="0089119E" w:rsidP="00B14AC0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87CBD">
              <w:rPr>
                <w:rFonts w:ascii="Arial" w:eastAsia="Times New Roman" w:hAnsi="Arial" w:cs="Arial"/>
                <w:color w:val="000000"/>
                <w:lang w:val="en-US"/>
              </w:rPr>
              <w:t>25-29</w:t>
            </w:r>
          </w:p>
        </w:tc>
      </w:tr>
      <w:tr w:rsidR="0089119E" w:rsidRPr="00587CBD" w:rsidTr="00B14AC0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119E" w:rsidRPr="00587CBD" w:rsidRDefault="0089119E" w:rsidP="00B14AC0">
            <w:pPr>
              <w:rPr>
                <w:rFonts w:ascii="Arial" w:eastAsia="Times New Roman" w:hAnsi="Arial" w:cs="Arial"/>
                <w:color w:val="222222"/>
                <w:lang w:val="en-US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119E" w:rsidRPr="00587CBD" w:rsidRDefault="0089119E" w:rsidP="00B14AC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19E" w:rsidRPr="00587CBD" w:rsidRDefault="0089119E" w:rsidP="00B14AC0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119E" w:rsidRPr="00587CBD" w:rsidRDefault="0089119E" w:rsidP="00B14AC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89119E" w:rsidRPr="00587CBD" w:rsidTr="00B14AC0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19E" w:rsidRPr="00587CBD" w:rsidRDefault="0089119E" w:rsidP="00B14AC0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87CBD">
              <w:rPr>
                <w:rFonts w:ascii="Arial" w:eastAsia="Times New Roman" w:hAnsi="Arial" w:cs="Arial"/>
                <w:color w:val="000000"/>
                <w:lang w:val="en-US"/>
              </w:rPr>
              <w:t>GAPDH</w:t>
            </w:r>
          </w:p>
        </w:tc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19E" w:rsidRPr="00587CBD" w:rsidRDefault="0089119E" w:rsidP="00B14AC0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87CBD">
              <w:rPr>
                <w:rFonts w:ascii="Arial" w:eastAsia="Times New Roman" w:hAnsi="Arial" w:cs="Arial"/>
                <w:color w:val="000000"/>
                <w:lang w:val="en-US"/>
              </w:rPr>
              <w:t>32-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19E" w:rsidRPr="00587CBD" w:rsidRDefault="0089119E" w:rsidP="00B14AC0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19E" w:rsidRPr="00587CBD" w:rsidRDefault="0089119E" w:rsidP="00B14AC0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87CBD">
              <w:rPr>
                <w:rFonts w:ascii="Arial" w:eastAsia="Times New Roman" w:hAnsi="Arial" w:cs="Arial"/>
                <w:color w:val="000000"/>
                <w:lang w:val="en-US"/>
              </w:rPr>
              <w:t>27-28</w:t>
            </w:r>
          </w:p>
        </w:tc>
      </w:tr>
      <w:tr w:rsidR="0089119E" w:rsidRPr="00587CBD" w:rsidTr="00B14AC0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119E" w:rsidRPr="00587CBD" w:rsidRDefault="0089119E" w:rsidP="00B14AC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119E" w:rsidRPr="00587CBD" w:rsidRDefault="0089119E" w:rsidP="00B14AC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19E" w:rsidRPr="00587CBD" w:rsidRDefault="0089119E" w:rsidP="00B14AC0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119E" w:rsidRPr="00587CBD" w:rsidRDefault="0089119E" w:rsidP="00B14AC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89119E" w:rsidRPr="00587CBD" w:rsidTr="00B14AC0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19E" w:rsidRPr="00587CBD" w:rsidRDefault="0089119E" w:rsidP="00B14AC0">
            <w:pPr>
              <w:jc w:val="center"/>
              <w:rPr>
                <w:rFonts w:ascii="Arial" w:eastAsia="Times New Roman" w:hAnsi="Arial" w:cs="Arial"/>
                <w:color w:val="222222"/>
                <w:lang w:val="en-US"/>
              </w:rPr>
            </w:pPr>
            <w:r w:rsidRPr="00587CBD">
              <w:rPr>
                <w:rFonts w:ascii="Arial" w:eastAsia="Times New Roman" w:hAnsi="Arial" w:cs="Arial"/>
                <w:color w:val="222222"/>
                <w:lang w:val="en-US"/>
              </w:rPr>
              <w:t>HPRT</w:t>
            </w:r>
          </w:p>
        </w:tc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19E" w:rsidRPr="00587CBD" w:rsidRDefault="0089119E" w:rsidP="00B14AC0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87CBD">
              <w:rPr>
                <w:rFonts w:ascii="Arial" w:eastAsia="Times New Roman" w:hAnsi="Arial" w:cs="Arial"/>
                <w:color w:val="000000"/>
                <w:lang w:val="en-US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19E" w:rsidRPr="00587CBD" w:rsidRDefault="0089119E" w:rsidP="00B14AC0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19E" w:rsidRPr="00587CBD" w:rsidRDefault="0089119E" w:rsidP="00B14AC0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87CBD">
              <w:rPr>
                <w:rFonts w:ascii="Arial" w:eastAsia="Times New Roman" w:hAnsi="Arial" w:cs="Arial"/>
                <w:color w:val="000000"/>
                <w:lang w:val="en-US"/>
              </w:rPr>
              <w:t>26</w:t>
            </w:r>
          </w:p>
        </w:tc>
      </w:tr>
      <w:tr w:rsidR="0089119E" w:rsidRPr="00587CBD" w:rsidTr="00B14AC0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119E" w:rsidRPr="00587CBD" w:rsidRDefault="0089119E" w:rsidP="00B14AC0">
            <w:pPr>
              <w:rPr>
                <w:rFonts w:ascii="Arial" w:eastAsia="Times New Roman" w:hAnsi="Arial" w:cs="Arial"/>
                <w:color w:val="222222"/>
                <w:lang w:val="en-US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119E" w:rsidRPr="00587CBD" w:rsidRDefault="0089119E" w:rsidP="00B14AC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19E" w:rsidRPr="00587CBD" w:rsidRDefault="0089119E" w:rsidP="00B14AC0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119E" w:rsidRPr="00587CBD" w:rsidRDefault="0089119E" w:rsidP="00B14AC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</w:tbl>
    <w:p w:rsidR="00E03788" w:rsidRDefault="00E03788">
      <w:bookmarkStart w:id="0" w:name="_GoBack"/>
      <w:bookmarkEnd w:id="0"/>
    </w:p>
    <w:sectPr w:rsidR="00E03788" w:rsidSect="00E95BB2">
      <w:pgSz w:w="1684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BB2"/>
    <w:rsid w:val="006225BF"/>
    <w:rsid w:val="0089119E"/>
    <w:rsid w:val="00E03788"/>
    <w:rsid w:val="00E95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DFC58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1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1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4</Characters>
  <Application>Microsoft Macintosh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mu</dc:creator>
  <cp:keywords/>
  <dc:description/>
  <cp:lastModifiedBy>Immu</cp:lastModifiedBy>
  <cp:revision>2</cp:revision>
  <dcterms:created xsi:type="dcterms:W3CDTF">2018-12-14T12:49:00Z</dcterms:created>
  <dcterms:modified xsi:type="dcterms:W3CDTF">2018-12-14T12:49:00Z</dcterms:modified>
</cp:coreProperties>
</file>